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See title and abstra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lines 81-137</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the lines 137-142 of the Background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section ‘Data acquisition and study eligibilit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section ‘Data acquisition and study eligibility’</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section ‘Data acquisition and study eligibility’</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section ‘Acceleration metric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section ‘Acceleration metric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election bias: The target group was primary and secondary school children and adolescents from northwest England. The participants were recruited from state schools in northwest England situated in a variety of urban and rural and socioeconomic locations. Participants were recruited by Year group and classes, and classes typically consisted of mixed ability students. Recruitment rates were high (typically ≥80%). For these reasons we are confident that the sample was representative of the target group and risk of selection bias was low.</w:t>
            </w:r>
          </w:p>
          <w:p>
            <w:pPr>
              <w:pStyle w:val="Normal"/>
              <w:tabs>
                <w:tab w:val="clear" w:pos="720"/>
                <w:tab w:val="left" w:pos="5400" w:leader="none"/>
              </w:tabs>
              <w:rPr>
                <w:color w:val="000000"/>
                <w:sz w:val="20"/>
              </w:rPr>
            </w:pPr>
            <w:r>
              <w:rPr>
                <w:color w:val="000000"/>
                <w:sz w:val="20"/>
              </w:rPr>
              <w:t>Information bias: Accelerometer assessment protocols were standardised using accelerometers worn on the non-dominant wrist. Equivalence in raw acceleration output has been demonstrated between the two types of accelerometer used in the contributing studies. All raw accelerometer data were processed following a calibration procedure using the identical parameters and arguments in the same version of the GGIR R application. Accelerometer wear compliance was high based on stringent criterion of at least 3 valid weekdays and 1 valid weekend day of wear. Finally, the accelerometer outcomes are data driven so risk of misclassification into an incorrect physical activity intensity threshold was not present. Combined, we feel these procedures significantly minimise risk of measurement error.</w:t>
            </w:r>
          </w:p>
          <w:p>
            <w:pPr>
              <w:pStyle w:val="Normal"/>
              <w:tabs>
                <w:tab w:val="clear" w:pos="720"/>
                <w:tab w:val="left" w:pos="5400" w:leader="none"/>
              </w:tabs>
              <w:rPr>
                <w:color w:val="000000"/>
                <w:sz w:val="20"/>
              </w:rPr>
            </w:pPr>
            <w:r>
              <w:rPr>
                <w:color w:val="000000"/>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size was arrived at by initial consideration of all eligible data from the contributing studies (n=2011), the removal of missing data (n=1503), and accelerometer data that did not meet the wear time criteria (n=125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section ‘Data analysi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See Methods section ‘Acceleration metric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ee Methods section ‘Acceleration metric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Missing data were removed on a case-wise ba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See Figur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See Figur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See Figur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See Table 2 and Results section, paragraph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See Figure 1</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Table 3</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See Figures 2-6 and Table 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Discussion section, paragraph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Discussion section, lines 501-51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Conclusion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Discussion section, lines 501-50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Declarations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jc w:val="both"/>
      <w:rPr>
        <w:i/>
        <w:i/>
        <w:szCs w:val="24"/>
      </w:rPr>
    </w:pPr>
    <w:r>
      <w:rPr>
        <w:i/>
        <w:szCs w:val="24"/>
      </w:rPr>
      <w:t xml:space="preserve">Reference values for wrist-worn accelerometer physical activity metrics in English children and adolescents </w:t>
    </w:r>
  </w:p>
  <w:p>
    <w:pPr>
      <w:pStyle w:val="Header"/>
      <w:rPr>
        <w:i/>
        <w:i/>
        <w:szCs w:val="24"/>
      </w:rPr>
    </w:pPr>
    <w:r>
      <w:rPr>
        <w:i/>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4T14:32:00Z</dcterms:created>
  <dc:creator>pplouffe</dc:creator>
  <dc:description/>
  <cp:keywords/>
  <dc:language>en-US</dc:language>
  <cp:lastModifiedBy>Stuart Fairclough</cp:lastModifiedBy>
  <cp:lastPrinted>2007-09-19T10:02:00Z</cp:lastPrinted>
  <dcterms:modified xsi:type="dcterms:W3CDTF">2023-03-06T15:1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